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4E4E03" w14:textId="1B695F5D" w:rsidR="00714C5E" w:rsidRDefault="00FA0F83" w:rsidP="00FA0F83">
      <w:pPr>
        <w:spacing w:line="480" w:lineRule="auto"/>
        <w:jc w:val="center"/>
        <w:rPr>
          <w:b/>
          <w:bCs/>
        </w:rPr>
      </w:pPr>
      <w:r w:rsidRPr="00FA0F83">
        <w:rPr>
          <w:b/>
          <w:bCs/>
        </w:rPr>
        <w:t xml:space="preserve">Supplementary Material </w:t>
      </w:r>
    </w:p>
    <w:p w14:paraId="0B96A646" w14:textId="77777777" w:rsidR="00FA0F83" w:rsidRPr="00FA0F83" w:rsidRDefault="00FA0F83" w:rsidP="00FA0F83">
      <w:pPr>
        <w:spacing w:line="480" w:lineRule="auto"/>
        <w:jc w:val="center"/>
        <w:rPr>
          <w:b/>
          <w:bCs/>
        </w:rPr>
      </w:pPr>
    </w:p>
    <w:tbl>
      <w:tblPr>
        <w:tblStyle w:val="TableGrid"/>
        <w:tblW w:w="11692" w:type="dxa"/>
        <w:tblInd w:w="-11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56"/>
        <w:gridCol w:w="5836"/>
      </w:tblGrid>
      <w:tr w:rsidR="00B825D1" w14:paraId="17A13E00" w14:textId="77777777" w:rsidTr="00B825D1">
        <w:tc>
          <w:tcPr>
            <w:tcW w:w="5856" w:type="dxa"/>
          </w:tcPr>
          <w:p w14:paraId="35E5E169" w14:textId="5B666B54" w:rsidR="00B825D1" w:rsidRDefault="00B825D1" w:rsidP="00B825D1">
            <w:pPr>
              <w:spacing w:line="480" w:lineRule="auto"/>
            </w:pPr>
            <w:r>
              <w:rPr>
                <w:noProof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AFE63E3" wp14:editId="1F5A7583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2181860</wp:posOffset>
                      </wp:positionV>
                      <wp:extent cx="322118" cy="321887"/>
                      <wp:effectExtent l="0" t="0" r="0" b="0"/>
                      <wp:wrapNone/>
                      <wp:docPr id="885957026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flipH="1">
                                <a:off x="0" y="0"/>
                                <a:ext cx="322118" cy="321887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B0B06E0" w14:textId="20B368D6" w:rsidR="00B825D1" w:rsidRPr="00B825D1" w:rsidRDefault="00B825D1" w:rsidP="00B825D1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AFE63E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12.85pt;margin-top:171.8pt;width:25.35pt;height:25.35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" filled="f" stroked="f" strokeweight=".5pt">
                      <v:textbox>
                        <w:txbxContent>
                          <w:p w14:paraId="0B0B06E0" w14:textId="20B368D6" w:rsidR="00B825D1" w:rsidRPr="00B825D1" w:rsidRDefault="00B825D1" w:rsidP="00B825D1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F784D">
              <w:rPr>
                <w:noProof/>
              </w:rPr>
              <w:drawing>
                <wp:inline distT="0" distB="0" distL="0" distR="0" wp14:anchorId="4E2292EA" wp14:editId="74D5D2D7">
                  <wp:extent cx="3576955" cy="2239645"/>
                  <wp:effectExtent l="0" t="0" r="4445" b="0"/>
                  <wp:docPr id="1138680163" name="image8.png" descr="A graph of a death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8.png" descr="A graph of a death&#10;&#10;Description automatically generated with medium confidence"/>
                          <pic:cNvPicPr preferRelativeResize="0"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81" b="18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76955" cy="223964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36" w:type="dxa"/>
          </w:tcPr>
          <w:p w14:paraId="4F054126" w14:textId="15570F31" w:rsidR="00B825D1" w:rsidRDefault="00714C5E" w:rsidP="00B825D1">
            <w:pPr>
              <w:spacing w:line="480" w:lineRule="auto"/>
            </w:pPr>
            <w:r>
              <w:rPr>
                <w:noProof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446F6D4" wp14:editId="26B0C166">
                      <wp:simplePos x="0" y="0"/>
                      <wp:positionH relativeFrom="column">
                        <wp:posOffset>174625</wp:posOffset>
                      </wp:positionH>
                      <wp:positionV relativeFrom="paragraph">
                        <wp:posOffset>2178685</wp:posOffset>
                      </wp:positionV>
                      <wp:extent cx="322118" cy="321887"/>
                      <wp:effectExtent l="0" t="0" r="0" b="0"/>
                      <wp:wrapNone/>
                      <wp:docPr id="601956435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flipH="1">
                                <a:off x="0" y="0"/>
                                <a:ext cx="322118" cy="321887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81736F2" w14:textId="152EF22B" w:rsidR="00B825D1" w:rsidRPr="00B825D1" w:rsidRDefault="00B825D1" w:rsidP="00B825D1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46F6D4" id="_x0000_s1027" type="#_x0000_t202" style="position:absolute;margin-left:13.75pt;margin-top:171.55pt;width:25.35pt;height:25.35p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" filled="f" stroked="f" strokeweight=".5pt">
                      <v:textbox>
                        <w:txbxContent>
                          <w:p w14:paraId="181736F2" w14:textId="152EF22B" w:rsidR="00B825D1" w:rsidRPr="00B825D1" w:rsidRDefault="00B825D1" w:rsidP="00B825D1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3FF0B6C" wp14:editId="26D9B1E1">
                      <wp:simplePos x="0" y="0"/>
                      <wp:positionH relativeFrom="column">
                        <wp:posOffset>175260</wp:posOffset>
                      </wp:positionH>
                      <wp:positionV relativeFrom="paragraph">
                        <wp:posOffset>-240665</wp:posOffset>
                      </wp:positionV>
                      <wp:extent cx="322118" cy="321887"/>
                      <wp:effectExtent l="0" t="0" r="0" b="0"/>
                      <wp:wrapNone/>
                      <wp:docPr id="591687839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flipH="1">
                                <a:off x="0" y="0"/>
                                <a:ext cx="322118" cy="321887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7ACA8F4" w14:textId="260C46BE" w:rsidR="00B825D1" w:rsidRPr="00B825D1" w:rsidRDefault="00B825D1" w:rsidP="00B825D1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FF0B6C" id="_x0000_s1028" type="#_x0000_t202" style="position:absolute;margin-left:13.8pt;margin-top:-18.95pt;width:25.35pt;height:25.35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" filled="f" stroked="f" strokeweight=".5pt">
                      <v:textbox>
                        <w:txbxContent>
                          <w:p w14:paraId="07ACA8F4" w14:textId="260C46BE" w:rsidR="00B825D1" w:rsidRPr="00B825D1" w:rsidRDefault="00B825D1" w:rsidP="00B825D1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825D1" w:rsidRPr="00AF784D">
              <w:rPr>
                <w:noProof/>
              </w:rPr>
              <w:drawing>
                <wp:inline distT="0" distB="0" distL="0" distR="0" wp14:anchorId="1432B2EB" wp14:editId="4FDD38B8">
                  <wp:extent cx="3564890" cy="2221230"/>
                  <wp:effectExtent l="0" t="0" r="3810" b="1270"/>
                  <wp:docPr id="221885754" name="image3.png" descr="A graph of a number of patients with a number of patients with a number of patients with a number of patients with a number of patients with a number of patients with a number of patients with a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3.png" descr="A graph of a number of patients with a number of patients with a number of patients with a number of patients with a number of patients with a number of patients with a number of patients with a&#10;&#10;Description automatically generated"/>
                          <pic:cNvPicPr preferRelativeResize="0"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5" b="7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64890" cy="222123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25D1" w14:paraId="1C08389D" w14:textId="77777777" w:rsidTr="00B825D1">
        <w:tc>
          <w:tcPr>
            <w:tcW w:w="5856" w:type="dxa"/>
          </w:tcPr>
          <w:p w14:paraId="1FD44EC2" w14:textId="699C42F2" w:rsidR="00B825D1" w:rsidRDefault="00B825D1" w:rsidP="00B825D1">
            <w:pPr>
              <w:spacing w:line="480" w:lineRule="auto"/>
            </w:pPr>
            <w:r>
              <w:rPr>
                <w:noProof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B944BDE" wp14:editId="0C58A1F9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2153285</wp:posOffset>
                      </wp:positionV>
                      <wp:extent cx="322118" cy="321887"/>
                      <wp:effectExtent l="0" t="0" r="0" b="0"/>
                      <wp:wrapNone/>
                      <wp:docPr id="96870244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flipH="1">
                                <a:off x="0" y="0"/>
                                <a:ext cx="322118" cy="321887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807234E" w14:textId="37353856" w:rsidR="00B825D1" w:rsidRDefault="00B825D1" w:rsidP="00B825D1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E</w:t>
                                  </w:r>
                                </w:p>
                                <w:p w14:paraId="2F9E838E" w14:textId="77777777" w:rsidR="00B825D1" w:rsidRPr="00B825D1" w:rsidRDefault="00B825D1" w:rsidP="00B825D1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944BDE" id="_x0000_s1029" type="#_x0000_t202" style="position:absolute;margin-left:12.85pt;margin-top:169.55pt;width:25.35pt;height:25.35pt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" filled="f" stroked="f" strokeweight=".5pt">
                      <v:textbox>
                        <w:txbxContent>
                          <w:p w14:paraId="3807234E" w14:textId="37353856" w:rsidR="00B825D1" w:rsidRDefault="00B825D1" w:rsidP="00B825D1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E</w:t>
                            </w:r>
                          </w:p>
                          <w:p w14:paraId="2F9E838E" w14:textId="77777777" w:rsidR="00B825D1" w:rsidRPr="00B825D1" w:rsidRDefault="00B825D1" w:rsidP="00B825D1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F784D">
              <w:rPr>
                <w:noProof/>
              </w:rPr>
              <w:drawing>
                <wp:inline distT="0" distB="0" distL="0" distR="0" wp14:anchorId="757039E6" wp14:editId="32E68085">
                  <wp:extent cx="3578860" cy="2209800"/>
                  <wp:effectExtent l="0" t="0" r="2540" b="0"/>
                  <wp:docPr id="911544021" name="image6.png" descr="A graph of a person with a blue line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6.png" descr="A graph of a person with a blue line&#10;&#10;Description automatically generated with medium confidence"/>
                          <pic:cNvPicPr preferRelativeResize="0"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7" b="5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78860" cy="22098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36" w:type="dxa"/>
          </w:tcPr>
          <w:p w14:paraId="2EDE2A44" w14:textId="0A11E7C7" w:rsidR="00B825D1" w:rsidRDefault="00B825D1" w:rsidP="00B825D1">
            <w:pPr>
              <w:spacing w:line="480" w:lineRule="auto"/>
            </w:pPr>
            <w:r>
              <w:rPr>
                <w:noProof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52034FDA" wp14:editId="736951FA">
                      <wp:simplePos x="0" y="0"/>
                      <wp:positionH relativeFrom="column">
                        <wp:posOffset>173990</wp:posOffset>
                      </wp:positionH>
                      <wp:positionV relativeFrom="paragraph">
                        <wp:posOffset>2201776</wp:posOffset>
                      </wp:positionV>
                      <wp:extent cx="322118" cy="321887"/>
                      <wp:effectExtent l="0" t="0" r="0" b="0"/>
                      <wp:wrapNone/>
                      <wp:docPr id="2106657309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flipH="1">
                                <a:off x="0" y="0"/>
                                <a:ext cx="322118" cy="321887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B77560D" w14:textId="109A114F" w:rsidR="00B825D1" w:rsidRPr="00B825D1" w:rsidRDefault="00B825D1" w:rsidP="00B825D1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F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2034FDA" id="_x0000_s1030" type="#_x0000_t202" style="position:absolute;margin-left:13.7pt;margin-top:173.35pt;width:25.35pt;height:25.35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" filled="f" stroked="f" strokeweight=".5pt">
                      <v:textbox>
                        <w:txbxContent>
                          <w:p w14:paraId="6B77560D" w14:textId="109A114F" w:rsidR="00B825D1" w:rsidRPr="00B825D1" w:rsidRDefault="00B825D1" w:rsidP="00B825D1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F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F784D">
              <w:rPr>
                <w:noProof/>
              </w:rPr>
              <w:drawing>
                <wp:inline distT="0" distB="0" distL="0" distR="0" wp14:anchorId="3CAF8635" wp14:editId="4E3A6FF9">
                  <wp:extent cx="3568065" cy="2244725"/>
                  <wp:effectExtent l="0" t="0" r="635" b="3175"/>
                  <wp:docPr id="5" name="image4.png" descr="A graph of a victim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4.png" descr="A graph of a victim&#10;&#10;Description automatically generated"/>
                          <pic:cNvPicPr preferRelativeResize="0"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5" r="5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68065" cy="224472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25D1" w14:paraId="0B68FC63" w14:textId="77777777" w:rsidTr="00B825D1">
        <w:tc>
          <w:tcPr>
            <w:tcW w:w="5856" w:type="dxa"/>
          </w:tcPr>
          <w:p w14:paraId="0270A493" w14:textId="730CA1D1" w:rsidR="00B825D1" w:rsidRDefault="00B825D1" w:rsidP="00B825D1">
            <w:pPr>
              <w:spacing w:line="480" w:lineRule="auto"/>
            </w:pPr>
            <w:r w:rsidRPr="00AF784D">
              <w:rPr>
                <w:noProof/>
              </w:rPr>
              <w:drawing>
                <wp:inline distT="0" distB="0" distL="0" distR="0" wp14:anchorId="299AF50F" wp14:editId="3005166F">
                  <wp:extent cx="3578860" cy="2216785"/>
                  <wp:effectExtent l="0" t="0" r="2540" b="5715"/>
                  <wp:docPr id="254659163" name="image5.png" descr="A graph of a number of patients with multiple disabilities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5.png" descr="A graph of a number of patients with multiple disabilities&#10;&#10;Description automatically generated with medium confidence"/>
                          <pic:cNvPicPr preferRelativeResize="0"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69" b="16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78860" cy="221678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36" w:type="dxa"/>
          </w:tcPr>
          <w:p w14:paraId="36663E18" w14:textId="2AC92EE9" w:rsidR="00B825D1" w:rsidRDefault="00B825D1" w:rsidP="00B825D1">
            <w:pPr>
              <w:spacing w:line="480" w:lineRule="auto"/>
            </w:pPr>
            <w:r w:rsidRPr="00AF784D">
              <w:rPr>
                <w:noProof/>
              </w:rPr>
              <w:drawing>
                <wp:inline distT="0" distB="0" distL="0" distR="0" wp14:anchorId="327C75FD" wp14:editId="320CCC44">
                  <wp:extent cx="3555365" cy="2213610"/>
                  <wp:effectExtent l="0" t="0" r="0" b="0"/>
                  <wp:docPr id="716888485" name="image7.png" descr="A graph of a number of patients with an infusion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7.png" descr="A graph of a number of patients with an infusion&#10;&#10;Description automatically generated with medium confidence"/>
                          <pic:cNvPicPr preferRelativeResize="0"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4" b="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55365" cy="221361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633E9E0" w14:textId="1F51A31C" w:rsidR="00B825D1" w:rsidRPr="00AF784D" w:rsidRDefault="00714C5E" w:rsidP="00B825D1">
      <w:pPr>
        <w:spacing w:line="480" w:lineRule="auto"/>
      </w:pP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7EB7F2" wp14:editId="4945B292">
                <wp:simplePos x="0" y="0"/>
                <wp:positionH relativeFrom="column">
                  <wp:posOffset>-551180</wp:posOffset>
                </wp:positionH>
                <wp:positionV relativeFrom="paragraph">
                  <wp:posOffset>-7474585</wp:posOffset>
                </wp:positionV>
                <wp:extent cx="321945" cy="321310"/>
                <wp:effectExtent l="0" t="0" r="0" b="0"/>
                <wp:wrapNone/>
                <wp:docPr id="77736166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321945" cy="3213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6C58B7B" w14:textId="1B6ECB97" w:rsidR="00B825D1" w:rsidRPr="00B825D1" w:rsidRDefault="00B825D1">
                            <w:pPr>
                              <w:rPr>
                                <w:b/>
                                <w:bCs/>
                              </w:rPr>
                            </w:pPr>
                            <w:r w:rsidRPr="00B825D1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7EB7F2" id="_x0000_s1031" type="#_x0000_t202" style="position:absolute;margin-left:-43.4pt;margin-top:-588.55pt;width:25.35pt;height:25.3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" filled="f" stroked="f" strokeweight=".5pt">
                <v:textbox>
                  <w:txbxContent>
                    <w:p w14:paraId="26C58B7B" w14:textId="1B6ECB97" w:rsidR="00B825D1" w:rsidRPr="00B825D1" w:rsidRDefault="00B825D1">
                      <w:pPr>
                        <w:rPr>
                          <w:b/>
                          <w:bCs/>
                        </w:rPr>
                      </w:pPr>
                      <w:r w:rsidRPr="00B825D1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6D55DDA6" w14:textId="70DA7F94" w:rsidR="007F631C" w:rsidRPr="00714C5E" w:rsidRDefault="00B825D1" w:rsidP="00714C5E">
      <w:pPr>
        <w:spacing w:line="480" w:lineRule="auto"/>
        <w:rPr>
          <w:b/>
        </w:rPr>
      </w:pPr>
      <w:r w:rsidRPr="00AF784D">
        <w:rPr>
          <w:b/>
        </w:rPr>
        <w:lastRenderedPageBreak/>
        <w:t xml:space="preserve">Supplementary Figure 1. </w:t>
      </w:r>
      <w:r w:rsidRPr="00AF784D">
        <w:t>Panels A</w:t>
      </w:r>
      <w:r w:rsidR="00714C5E" w:rsidRPr="00714C5E">
        <w:t>–</w:t>
      </w:r>
      <w:r w:rsidRPr="00AF784D">
        <w:t>F correspond to CTQ Questions 1</w:t>
      </w:r>
      <w:r w:rsidR="00714C5E" w:rsidRPr="00714C5E">
        <w:t>–</w:t>
      </w:r>
      <w:r w:rsidRPr="00AF784D">
        <w:t>6, respectively. Each line represents the mean QIDS-SR16 scores at each</w:t>
      </w:r>
      <w:r>
        <w:t xml:space="preserve"> </w:t>
      </w:r>
      <w:r w:rsidRPr="00AF784D">
        <w:t>time point for participants who responded 'Yes'</w:t>
      </w:r>
      <w:r>
        <w:t xml:space="preserve"> </w:t>
      </w:r>
      <w:r w:rsidRPr="00AF784D">
        <w:t>(trauma type present) or 'No' (trauma type absent) to the respective CTQ question. Error bars represent 95% confidence intervals.</w:t>
      </w:r>
    </w:p>
    <w:sectPr w:rsidR="007F631C" w:rsidRPr="00714C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5D1"/>
    <w:rsid w:val="001F58B7"/>
    <w:rsid w:val="00260D21"/>
    <w:rsid w:val="004C2FAB"/>
    <w:rsid w:val="00714C5E"/>
    <w:rsid w:val="007F631C"/>
    <w:rsid w:val="00B825D1"/>
    <w:rsid w:val="00FA0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E54B3"/>
  <w15:chartTrackingRefBased/>
  <w15:docId w15:val="{04CB7C6A-CB5A-AF4F-B527-70FEAFF23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5D1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25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25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25D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25D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25D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25D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25D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25D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25D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25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25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25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25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25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25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25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25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25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25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25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25D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25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25D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25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25D1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25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25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25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25D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825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Danica</dc:creator>
  <cp:keywords/>
  <dc:description/>
  <cp:lastModifiedBy>Johnson, Danica</cp:lastModifiedBy>
  <cp:revision>1</cp:revision>
  <dcterms:created xsi:type="dcterms:W3CDTF">2024-12-21T18:47:00Z</dcterms:created>
  <dcterms:modified xsi:type="dcterms:W3CDTF">2024-12-21T21:58:00Z</dcterms:modified>
</cp:coreProperties>
</file>